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kern w:val="0"/>
          <w:sz w:val="22"/>
          <w:szCs w:val="22"/>
        </w:rPr>
        <w:t xml:space="preserve">Table </w:t>
      </w:r>
      <w:r>
        <w:rPr>
          <w:rFonts w:cs="Arial" w:ascii="Arial" w:hAnsi="Arial"/>
          <w:kern w:val="0"/>
          <w:sz w:val="22"/>
          <w:szCs w:val="22"/>
        </w:rPr>
        <w:t xml:space="preserve">S4 </w:t>
      </w:r>
      <w:r>
        <w:rPr>
          <w:rFonts w:cs="Arial" w:ascii="Arial" w:hAnsi="Arial"/>
          <w:kern w:val="0"/>
          <w:sz w:val="22"/>
          <w:szCs w:val="22"/>
        </w:rPr>
        <w:t xml:space="preserve"> Pathway annotation of CyTr-unigene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4688"/>
        <w:gridCol w:w="1835"/>
        <w:gridCol w:w="1165"/>
      </w:tblGrid>
      <w:tr>
        <w:trPr>
          <w:trHeight w:val="961" w:hRule="exact"/>
        </w:trPr>
        <w:tc>
          <w:tcPr>
            <w:tcW w:w="6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before="0" w:after="75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6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1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Gs with pathway annotation (5721)</w:t>
            </w:r>
          </w:p>
        </w:tc>
        <w:tc>
          <w:tcPr>
            <w:tcW w:w="11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before="0" w:after="75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hway ID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Metabolic pathway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1 (22.0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11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iosynthesis of secondary metabolite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 (9.5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11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pliceosom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1 (9.2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lant-pathogen interac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 (7.6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626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ur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 (5.8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yrimid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 (5.5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RNA polymeras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 (4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rotein processing in endoplasmic reticulu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 (2.6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4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Ubiquitin mediated proteoly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/>
            </w:pPr>
            <w:r>
              <w:rPr>
                <w:kern w:val="0"/>
                <w:szCs w:val="21"/>
              </w:rPr>
              <w:t>132 (2.3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Ribosom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 (2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Endocyto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 (1.9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44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tarch and sucros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1.7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enylpropa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1.7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RNA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1.6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18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ysteine and methion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 (1.5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7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ircadian rhythm - plant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 (1.4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71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ucleotide excision repair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 (1.2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4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BC transporter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 (1.2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20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erophospholip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 (1.2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64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Oxidative phosphoryl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 (1.1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19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asal transcription factor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 (1.1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2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eroxisom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 (1.1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/>
            </w:pPr>
            <w:r>
              <w:rPr>
                <w:kern w:val="0"/>
                <w:szCs w:val="21"/>
              </w:rPr>
              <w:t>ko04146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agosom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 (1.1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4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mino sugar and nucleotide sugar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 (1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olysis / Gluconeogen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enylalan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 (0.9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Homologous recombin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0.9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4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Limonene and pinene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0.9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3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2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itrogen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 (0.9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DNA replic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0.9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tilbenoid, diarylheptanoid and gingerol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0.9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4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yruv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 (0.9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Zeatin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 (0.8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8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lavo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0.8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4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utathio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 (0.7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8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osphatidylinositol signaling syste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 (0.7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07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minoacyl-tRNA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 (0.7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7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alactos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 (0.7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5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3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Lysine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0.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rginine and prol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0.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erolip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0.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6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scorbate and aldar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0.6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53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arbon fixation in photosynthetic organism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0.6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ase excision repair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0.6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4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Mismatch repair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0.6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4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lpha-Linolenic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0.6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9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rotein export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0.6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yanoamino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0.6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4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utano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0.6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lanine, aspartate and glutam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/>
            </w:pPr>
            <w:r>
              <w:rPr>
                <w:kern w:val="0"/>
                <w:szCs w:val="21"/>
              </w:rPr>
              <w:t>35 (0.6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ructose and mannos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0.6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5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ine, serine and threon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0.5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Linoleic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0.5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9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orphyrin and chlorophyll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0.5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8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Ether lip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0.5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6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entose phosphate pathway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Inositol phosph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6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arote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/>
            </w:pPr>
            <w:r>
              <w:rPr>
                <w:kern w:val="0"/>
                <w:szCs w:val="21"/>
              </w:rPr>
              <w:t>ko00906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5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ryptophan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8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itrate cycle (TCA cycle)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Ubiquinone and other terpenoid-quinon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0.5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1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atty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0.5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7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roteasom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0.5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0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elenoamino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0.4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-Glycan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0.4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Valine, leucine and isoleucin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0.4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9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ropano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0.4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Valine, leucine and isoleucine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0.4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8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6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NARE interactions in vesicular transport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0.4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entose and glucuronate interconversion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0.4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iosynthesis of unsaturated fatty acid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0.4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10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Regulation of autophagy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0.4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1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atural killer cell mediated cytotoxicity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0.4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46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atty ac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0.4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6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Diterpe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0.42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4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antothenate and CoA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0.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7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yros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0.3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oxylate and dicarboxylat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7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ot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19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enylalanine, tyrosine and tryptophan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on-homologous end-joining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34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ter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1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eta-Alan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0.3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1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phingolip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0.3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erpenoid backbon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0.3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Other glycan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(0.3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1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ucosinolat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(0.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66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ulfur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0.2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2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8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osaminoglycan degradation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0.2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3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osylphosphatidylinositol(GPI)-anchor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0.2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63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lavone and flavonol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0.2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44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ropane, piperidine and pyridine alkal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0.2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Nicotinate and nicotinamid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0.2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nthocyanin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0.1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4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Histid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0.19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Riboflavin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0.1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4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One carbon pool by folate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0.1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7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Arachidonic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0.1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9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9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enzoxazi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0.1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0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hiam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0.1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3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Indole alkal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0.1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1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Isoquinoline alkal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0.1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osphingolipid biosynthesis - ganglio serie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0.1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04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olat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0.1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9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Lysine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0.1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30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hotosynthesis - antenna protein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0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196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rassinoster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0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Monoterpenoid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0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0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Synthesis and degradation of ketone bodie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7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0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Polyketide sugar unit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523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1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Vitamin B6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5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2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5-Branched dibasic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0.0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6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3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etalain biosynthesi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0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96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4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Fatty acid elongation in mitochondria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0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06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5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Biotin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0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80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6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Caffe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0.05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232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7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Lipoic acid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0.0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785</w:t>
            </w:r>
          </w:p>
        </w:tc>
      </w:tr>
      <w:tr>
        <w:trPr>
          <w:trHeight w:val="567" w:hRule="exact"/>
        </w:trPr>
        <w:tc>
          <w:tcPr>
            <w:tcW w:w="61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8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Taurine and hypotaurine metabolism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0.0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430</w:t>
            </w:r>
          </w:p>
        </w:tc>
      </w:tr>
      <w:tr>
        <w:trPr>
          <w:trHeight w:val="567" w:hRule="exact"/>
        </w:trPr>
        <w:tc>
          <w:tcPr>
            <w:tcW w:w="6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46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u w:val="single"/>
                <w:kern w:val="0"/>
                <w:szCs w:val="21"/>
              </w:rPr>
              <w:instrText xml:space="preserve"> HYPERLINK "../../../../F:%5C%E5%8D%8E%E5%A4%A7%E6%B5%8B%E5%BA%8F%5Ctranscriptome%20(trinity-Unigene-all)%5CCymbidium%5CCymbidium%5Cannotation%5CKEGG%5CCyTr-Unigene.fa.htm" \l "gene119"</w:instrTex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  <w:u w:val="single"/>
              </w:rPr>
              <w:t>Glycosphingolipid biosynthesis - globo series</w:t>
            </w:r>
            <w:r>
              <w:rPr>
                <w:rStyle w:val="InternetLink"/>
                <w:u w:val="single"/>
                <w:kern w:val="0"/>
                <w:szCs w:val="21"/>
              </w:rPr>
              <w:fldChar w:fldCharType="end"/>
            </w:r>
          </w:p>
        </w:tc>
        <w:tc>
          <w:tcPr>
            <w:tcW w:w="18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0.02%)</w:t>
            </w:r>
          </w:p>
        </w:tc>
        <w:tc>
          <w:tcPr>
            <w:tcW w:w="116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before="0" w:after="7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006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2:07:00Z</dcterms:created>
  <dc:creator>xpx3d</dc:creator>
  <dc:description/>
  <cp:keywords/>
  <dc:language>en-US</dc:language>
  <cp:lastModifiedBy>DADI</cp:lastModifiedBy>
  <dcterms:modified xsi:type="dcterms:W3CDTF">2013-06-13T03:32:00Z</dcterms:modified>
  <cp:revision>5</cp:revision>
  <dc:subject/>
  <dc:title/>
</cp:coreProperties>
</file>